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702" w:rsidRPr="00AA4702" w:rsidRDefault="00AA4702">
      <w:pPr>
        <w:rPr>
          <w:lang w:val="en-US"/>
        </w:rPr>
      </w:pPr>
      <w:r w:rsidRPr="00AA4702">
        <w:rPr>
          <w:lang w:val="en-US"/>
        </w:rPr>
        <w:t>Table S1: OPS codes used to identify surgical cases</w:t>
      </w:r>
      <w:bookmarkStart w:id="0" w:name="_GoBack"/>
      <w:bookmarkEnd w:id="0"/>
    </w:p>
    <w:tbl>
      <w:tblPr>
        <w:tblW w:w="8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4"/>
        <w:gridCol w:w="5231"/>
      </w:tblGrid>
      <w:tr w:rsidR="00B40C1F" w:rsidTr="00AA4702">
        <w:trPr>
          <w:trHeight w:val="159"/>
        </w:trPr>
        <w:tc>
          <w:tcPr>
            <w:tcW w:w="8415" w:type="dxa"/>
            <w:gridSpan w:val="2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PS-Code &amp; Description</w:t>
            </w:r>
          </w:p>
        </w:tc>
      </w:tr>
      <w:tr w:rsidR="00B40C1F" w:rsidRPr="00AA4702" w:rsidTr="00AA4702">
        <w:trPr>
          <w:trHeight w:val="159"/>
        </w:trPr>
        <w:tc>
          <w:tcPr>
            <w:tcW w:w="8415" w:type="dxa"/>
            <w:gridSpan w:val="2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-820 </w:t>
            </w:r>
            <w:r w:rsidRPr="00AA4702">
              <w:rPr>
                <w:lang w:val="en-US"/>
              </w:rPr>
              <w:t>Implantation of an endoprosthesis in the hip joint</w:t>
            </w:r>
          </w:p>
        </w:tc>
      </w:tr>
      <w:tr w:rsidR="00B40C1F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820.0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Default="00AA470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endoprosthesis </w:t>
            </w:r>
          </w:p>
        </w:tc>
      </w:tr>
      <w:tr w:rsidR="00B40C1F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820.2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Default="00AA470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endoprosthesis, custom prosthesis </w:t>
            </w:r>
          </w:p>
        </w:tc>
      </w:tr>
      <w:tr w:rsidR="00B40C1F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820.4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Default="00AA470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Dual-mobility prosthesis</w:t>
            </w:r>
          </w:p>
        </w:tc>
      </w:tr>
      <w:tr w:rsidR="00B40C1F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820.5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Default="00AA470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Joint socket support shell </w:t>
            </w:r>
          </w:p>
        </w:tc>
      </w:tr>
      <w:tr w:rsidR="00B40C1F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820.7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Default="00AA470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Joint snap cup </w:t>
            </w:r>
          </w:p>
        </w:tc>
      </w:tr>
      <w:tr w:rsidR="00B40C1F" w:rsidRPr="00AA4702" w:rsidTr="00AA4702">
        <w:trPr>
          <w:trHeight w:val="159"/>
        </w:trPr>
        <w:tc>
          <w:tcPr>
            <w:tcW w:w="8415" w:type="dxa"/>
            <w:gridSpan w:val="2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-790 </w:t>
            </w:r>
            <w:r w:rsidRPr="00AA4702">
              <w:rPr>
                <w:lang w:val="en-US"/>
              </w:rPr>
              <w:t>Closed repositioning of a fracture with osteosynthesis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0.0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lang w:val="en-US"/>
              </w:rPr>
              <w:t>By screw</w:t>
            </w: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0.3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By intramedullary nail with drilling of the medullary cavity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0.4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By inter-locking nail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0.5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By intramedullary nail with joint component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0.7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By fixed angle plate/condylar plate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0.8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By dynamic compression screw</w:t>
            </w: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0.k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By angular stable plate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8415" w:type="dxa"/>
            <w:gridSpan w:val="2"/>
            <w:shd w:val="clear" w:color="auto" w:fill="auto"/>
            <w:noWrap/>
            <w:vAlign w:val="center"/>
          </w:tcPr>
          <w:p w:rsidR="00B40C1F" w:rsidRPr="00AA4702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-793 </w:t>
            </w:r>
            <w:r w:rsidRPr="00AA4702">
              <w:rPr>
                <w:lang w:val="en-US"/>
              </w:rPr>
              <w:t>Repositioning of fracture: Open repositioning of a simple fracture in the joint area of a long bone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3.1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lang w:val="en-US"/>
              </w:rPr>
              <w:t>By screw</w:t>
            </w: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3.2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By wire or tension band wiring/cerclage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3.3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By plate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3.4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By fixed angle plate/condylar plate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3.5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y dynamic compression screw </w:t>
            </w: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3.a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By intramedullary nail with joint component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8415" w:type="dxa"/>
            <w:gridSpan w:val="2"/>
            <w:shd w:val="clear" w:color="auto" w:fill="auto"/>
            <w:noWrap/>
            <w:vAlign w:val="center"/>
          </w:tcPr>
          <w:p w:rsidR="00B40C1F" w:rsidRPr="00AA4702" w:rsidRDefault="00AA470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lang w:val="en-US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-794 </w:t>
            </w:r>
            <w:r w:rsidRPr="00AA4702">
              <w:rPr>
                <w:lang w:val="en-US"/>
              </w:rPr>
              <w:t xml:space="preserve">Repositioning of fracture: Open repositioning of a multiple fragment fracture in the joint area of a long bone 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4.0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y screw </w:t>
            </w: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5-794.1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By wire or tension band wiring/cerclage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4.2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By plate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4.3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By fixed angle plate/condylar plate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4.4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By dynamic compression screw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4.a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By intramedullary nail with joint component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3184" w:type="dxa"/>
            <w:shd w:val="clear" w:color="auto" w:fill="auto"/>
            <w:noWrap/>
            <w:vAlign w:val="center"/>
          </w:tcPr>
          <w:p w:rsidR="00B40C1F" w:rsidRDefault="00AA4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-794.k e/f</w:t>
            </w:r>
          </w:p>
        </w:tc>
        <w:tc>
          <w:tcPr>
            <w:tcW w:w="5231" w:type="dxa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>By angular stable plate Neck of femur/Proximal Femur</w:t>
            </w:r>
          </w:p>
        </w:tc>
      </w:tr>
      <w:tr w:rsidR="00B40C1F" w:rsidRPr="00AA4702" w:rsidTr="00AA4702">
        <w:trPr>
          <w:trHeight w:val="159"/>
        </w:trPr>
        <w:tc>
          <w:tcPr>
            <w:tcW w:w="8415" w:type="dxa"/>
            <w:gridSpan w:val="2"/>
            <w:shd w:val="clear" w:color="auto" w:fill="auto"/>
            <w:noWrap/>
            <w:vAlign w:val="center"/>
          </w:tcPr>
          <w:p w:rsidR="00B40C1F" w:rsidRPr="00AA4702" w:rsidRDefault="00AA470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-786.6 </w:t>
            </w:r>
            <w:r w:rsidRPr="00AA47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y intramedullary nail with joint component </w:t>
            </w:r>
          </w:p>
        </w:tc>
      </w:tr>
    </w:tbl>
    <w:p w:rsidR="00B40C1F" w:rsidRDefault="00B40C1F">
      <w:pPr>
        <w:rPr>
          <w:lang w:val="en-US"/>
        </w:rPr>
      </w:pPr>
    </w:p>
    <w:p w:rsidR="00B40C1F" w:rsidRDefault="00B40C1F">
      <w:pPr>
        <w:rPr>
          <w:lang w:val="en-US"/>
        </w:rPr>
      </w:pPr>
    </w:p>
    <w:sectPr w:rsidR="00B40C1F">
      <w:pgSz w:w="11906" w:h="16838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0C1F" w:rsidRDefault="00AA4702">
      <w:pPr>
        <w:spacing w:after="0" w:line="240" w:lineRule="auto"/>
      </w:pPr>
      <w:r>
        <w:separator/>
      </w:r>
    </w:p>
  </w:endnote>
  <w:endnote w:type="continuationSeparator" w:id="0">
    <w:p w:rsidR="00B40C1F" w:rsidRDefault="00AA47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0C1F" w:rsidRDefault="00AA4702">
      <w:pPr>
        <w:spacing w:after="0" w:line="240" w:lineRule="auto"/>
      </w:pPr>
      <w:r>
        <w:separator/>
      </w:r>
    </w:p>
  </w:footnote>
  <w:footnote w:type="continuationSeparator" w:id="0">
    <w:p w:rsidR="00B40C1F" w:rsidRDefault="00AA47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604704"/>
    <w:multiLevelType w:val="multilevel"/>
    <w:tmpl w:val="5B229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F72DAD"/>
    <w:multiLevelType w:val="multilevel"/>
    <w:tmpl w:val="1E5AA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6516FD"/>
    <w:multiLevelType w:val="multilevel"/>
    <w:tmpl w:val="3FB22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C3125BB"/>
    <w:multiLevelType w:val="multilevel"/>
    <w:tmpl w:val="50425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C1F"/>
    <w:rsid w:val="00AA4702"/>
    <w:rsid w:val="00B40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EFB0F"/>
  <w15:docId w15:val="{DD3AE302-FBC2-4432-9246-5720F959E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Arial" w:eastAsia="Arial" w:hAnsi="Arial" w:cs="Arial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KeinLeerraum">
    <w:name w:val="No Spacing"/>
    <w:basedOn w:val="Standard"/>
    <w:uiPriority w:val="1"/>
    <w:qFormat/>
    <w:pPr>
      <w:spacing w:after="0" w:line="240" w:lineRule="auto"/>
    </w:p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ink</dc:creator>
  <cp:keywords/>
  <dc:description/>
  <cp:lastModifiedBy>Georges, Daniela</cp:lastModifiedBy>
  <cp:revision>5</cp:revision>
  <dcterms:created xsi:type="dcterms:W3CDTF">2025-03-04T12:44:00Z</dcterms:created>
  <dcterms:modified xsi:type="dcterms:W3CDTF">2025-04-09T15:21:00Z</dcterms:modified>
</cp:coreProperties>
</file>